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3AAB" w14:textId="530CD839" w:rsidR="004F03CD" w:rsidRDefault="004F03CD" w:rsidP="00434A83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652A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5652A1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5652A1">
        <w:rPr>
          <w:rFonts w:ascii="Arial" w:hAnsi="Arial" w:cs="Arial"/>
          <w:b/>
          <w:bCs/>
          <w:sz w:val="24"/>
          <w:szCs w:val="24"/>
          <w:lang w:val="en-GB"/>
        </w:rPr>
        <w:t>NEWCASTLE-OTTAWA QUALITY ASSESSMENT SCALE CASE CONTROL STUDIES</w:t>
      </w:r>
    </w:p>
    <w:tbl>
      <w:tblPr>
        <w:tblStyle w:val="Tabelacomgrade"/>
        <w:tblW w:w="11199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087"/>
        <w:gridCol w:w="991"/>
        <w:gridCol w:w="1242"/>
        <w:gridCol w:w="1085"/>
        <w:gridCol w:w="1017"/>
        <w:gridCol w:w="1666"/>
        <w:gridCol w:w="1172"/>
        <w:gridCol w:w="1230"/>
        <w:gridCol w:w="937"/>
        <w:gridCol w:w="772"/>
      </w:tblGrid>
      <w:tr w:rsidR="00434A83" w:rsidRPr="000832D3" w14:paraId="1798CD97" w14:textId="77777777" w:rsidTr="004727EC">
        <w:tc>
          <w:tcPr>
            <w:tcW w:w="1087" w:type="dxa"/>
          </w:tcPr>
          <w:p w14:paraId="7C91A68E" w14:textId="77777777" w:rsidR="00434A83" w:rsidRPr="000832D3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4335" w:type="dxa"/>
            <w:gridSpan w:val="4"/>
          </w:tcPr>
          <w:p w14:paraId="12241EB2" w14:textId="7F43EB43" w:rsidR="00434A83" w:rsidRPr="000832D3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1666" w:type="dxa"/>
          </w:tcPr>
          <w:p w14:paraId="0EBA605E" w14:textId="77777777" w:rsidR="00434A83" w:rsidRPr="000832D3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Comparability</w:t>
            </w:r>
            <w:proofErr w:type="spellEnd"/>
          </w:p>
        </w:tc>
        <w:tc>
          <w:tcPr>
            <w:tcW w:w="3339" w:type="dxa"/>
            <w:gridSpan w:val="3"/>
          </w:tcPr>
          <w:p w14:paraId="289E6146" w14:textId="443EA194" w:rsidR="00434A83" w:rsidRPr="000832D3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772" w:type="dxa"/>
          </w:tcPr>
          <w:p w14:paraId="5F06813C" w14:textId="31C97A7E" w:rsidR="00434A83" w:rsidRPr="000832D3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NO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4F03CD" w:rsidRPr="000832D3" w14:paraId="41C6A94A" w14:textId="77777777" w:rsidTr="00180535">
        <w:tc>
          <w:tcPr>
            <w:tcW w:w="1087" w:type="dxa"/>
          </w:tcPr>
          <w:p w14:paraId="5C13D7D2" w14:textId="77777777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</w:tcPr>
          <w:p w14:paraId="004B7573" w14:textId="77777777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Is the Case Definition Adequate?</w:t>
            </w:r>
          </w:p>
        </w:tc>
        <w:tc>
          <w:tcPr>
            <w:tcW w:w="1242" w:type="dxa"/>
          </w:tcPr>
          <w:p w14:paraId="69E56E4D" w14:textId="77777777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2.Representa</w:t>
            </w:r>
          </w:p>
          <w:p w14:paraId="21C582A7" w14:textId="77777777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tiveness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Cases</w:t>
            </w:r>
          </w:p>
        </w:tc>
        <w:tc>
          <w:tcPr>
            <w:tcW w:w="1085" w:type="dxa"/>
          </w:tcPr>
          <w:p w14:paraId="3131FA24" w14:textId="77777777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32D3">
              <w:rPr>
                <w:rFonts w:ascii="Arial" w:hAnsi="Arial" w:cs="Arial"/>
                <w:sz w:val="16"/>
                <w:szCs w:val="16"/>
              </w:rPr>
              <w:t xml:space="preserve">Selection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017" w:type="dxa"/>
          </w:tcPr>
          <w:p w14:paraId="6555F6C4" w14:textId="3CA7537D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0832D3">
              <w:rPr>
                <w:rFonts w:ascii="Arial" w:hAnsi="Arial" w:cs="Arial"/>
                <w:sz w:val="16"/>
                <w:szCs w:val="16"/>
              </w:rPr>
              <w:t xml:space="preserve">Definition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666" w:type="dxa"/>
          </w:tcPr>
          <w:p w14:paraId="2DE8A62E" w14:textId="77777777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Comparability of cases and controls on the basis of the design or analysis</w:t>
            </w:r>
          </w:p>
        </w:tc>
        <w:tc>
          <w:tcPr>
            <w:tcW w:w="1172" w:type="dxa"/>
          </w:tcPr>
          <w:p w14:paraId="513BF88B" w14:textId="4F9CB1A2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00100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Ascertain</w:t>
            </w:r>
            <w:proofErr w:type="spellEnd"/>
            <w:r w:rsidR="0000100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ment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1230" w:type="dxa"/>
          </w:tcPr>
          <w:p w14:paraId="04BAD16E" w14:textId="3E45B86C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0100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Sam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method of ascertainment for cases and controls</w:t>
            </w:r>
          </w:p>
        </w:tc>
        <w:tc>
          <w:tcPr>
            <w:tcW w:w="937" w:type="dxa"/>
          </w:tcPr>
          <w:p w14:paraId="0E010FC7" w14:textId="6656DA80" w:rsidR="004F03CD" w:rsidRPr="000832D3" w:rsidRDefault="004F03CD" w:rsidP="0000100E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3</w:t>
            </w:r>
            <w:r w:rsidR="0000100E">
              <w:rPr>
                <w:rFonts w:ascii="Arial" w:hAnsi="Arial" w:cs="Arial"/>
                <w:sz w:val="16"/>
                <w:szCs w:val="16"/>
              </w:rPr>
              <w:t>.</w:t>
            </w:r>
            <w:r w:rsidRPr="000832D3">
              <w:rPr>
                <w:rFonts w:ascii="Arial" w:hAnsi="Arial" w:cs="Arial"/>
                <w:sz w:val="16"/>
                <w:szCs w:val="16"/>
              </w:rPr>
              <w:t xml:space="preserve"> Non-Response rate</w:t>
            </w:r>
          </w:p>
        </w:tc>
        <w:tc>
          <w:tcPr>
            <w:tcW w:w="772" w:type="dxa"/>
          </w:tcPr>
          <w:p w14:paraId="59C6FC37" w14:textId="77777777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4F03CD" w:rsidRPr="000832D3" w14:paraId="15083276" w14:textId="77777777" w:rsidTr="00180535">
        <w:tc>
          <w:tcPr>
            <w:tcW w:w="1087" w:type="dxa"/>
          </w:tcPr>
          <w:p w14:paraId="7D595784" w14:textId="1602B360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Seyahi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E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9]</w:t>
            </w:r>
          </w:p>
        </w:tc>
        <w:tc>
          <w:tcPr>
            <w:tcW w:w="991" w:type="dxa"/>
          </w:tcPr>
          <w:p w14:paraId="677F68C6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1DE35DA8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5" w:type="dxa"/>
          </w:tcPr>
          <w:p w14:paraId="368CB4D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4F01BE5F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66" w:type="dxa"/>
          </w:tcPr>
          <w:p w14:paraId="10F1137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0B8369C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0" w:type="dxa"/>
          </w:tcPr>
          <w:p w14:paraId="4B7D088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16BDD13B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2" w:type="dxa"/>
          </w:tcPr>
          <w:p w14:paraId="0B108D44" w14:textId="721A8B0E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268AF3E2" w14:textId="77777777" w:rsidTr="00180535">
        <w:tc>
          <w:tcPr>
            <w:tcW w:w="1087" w:type="dxa"/>
          </w:tcPr>
          <w:p w14:paraId="76849AA7" w14:textId="16F4AF20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Rotondo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C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51]</w:t>
            </w:r>
          </w:p>
        </w:tc>
        <w:tc>
          <w:tcPr>
            <w:tcW w:w="991" w:type="dxa"/>
          </w:tcPr>
          <w:p w14:paraId="582DE4F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73B4B728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76E36FE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0E4963E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66" w:type="dxa"/>
          </w:tcPr>
          <w:p w14:paraId="308ABDE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55A3519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0" w:type="dxa"/>
          </w:tcPr>
          <w:p w14:paraId="757D89BB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6C19CB8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34A12EBE" w14:textId="1152E58C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5800C175" w14:textId="77777777" w:rsidTr="00180535">
        <w:tc>
          <w:tcPr>
            <w:tcW w:w="1087" w:type="dxa"/>
          </w:tcPr>
          <w:p w14:paraId="3BBAFC2B" w14:textId="7AC45E43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Michiels Y, 2021</w:t>
            </w:r>
            <w:r w:rsidR="001D735D">
              <w:rPr>
                <w:rFonts w:ascii="Arial" w:hAnsi="Arial" w:cs="Arial"/>
                <w:sz w:val="16"/>
                <w:szCs w:val="16"/>
                <w:lang w:val="en-US"/>
              </w:rPr>
              <w:t xml:space="preserve"> [10]</w:t>
            </w:r>
          </w:p>
        </w:tc>
        <w:tc>
          <w:tcPr>
            <w:tcW w:w="991" w:type="dxa"/>
          </w:tcPr>
          <w:p w14:paraId="0F68DA0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4480572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5" w:type="dxa"/>
          </w:tcPr>
          <w:p w14:paraId="0A9BE6CF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17" w:type="dxa"/>
          </w:tcPr>
          <w:p w14:paraId="19F247C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66" w:type="dxa"/>
          </w:tcPr>
          <w:p w14:paraId="7EB94A9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256EF811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2D2F7806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111C3B7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2" w:type="dxa"/>
          </w:tcPr>
          <w:p w14:paraId="03225AC4" w14:textId="1FC6671B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7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1E556115" w14:textId="77777777" w:rsidTr="00180535">
        <w:tc>
          <w:tcPr>
            <w:tcW w:w="1087" w:type="dxa"/>
          </w:tcPr>
          <w:p w14:paraId="300A7E73" w14:textId="7D9003B0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  <w:lang w:val="en-US"/>
              </w:rPr>
              <w:t>Veenstra J, 2021</w:t>
            </w:r>
            <w:r w:rsidR="001D735D">
              <w:rPr>
                <w:rFonts w:ascii="Arial" w:hAnsi="Arial" w:cs="Arial"/>
                <w:sz w:val="16"/>
                <w:szCs w:val="16"/>
                <w:lang w:val="en-US"/>
              </w:rPr>
              <w:t xml:space="preserve"> [11]</w:t>
            </w:r>
          </w:p>
        </w:tc>
        <w:tc>
          <w:tcPr>
            <w:tcW w:w="991" w:type="dxa"/>
          </w:tcPr>
          <w:p w14:paraId="1DA1BD3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60E4029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2643B25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17" w:type="dxa"/>
          </w:tcPr>
          <w:p w14:paraId="0E1CC35E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007F9CE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3AB2324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613F1BF7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4D20C00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C748D15" w14:textId="327B82A4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</w:tr>
      <w:tr w:rsidR="004F03CD" w:rsidRPr="000832D3" w14:paraId="529EA141" w14:textId="77777777" w:rsidTr="00180535">
        <w:tc>
          <w:tcPr>
            <w:tcW w:w="1087" w:type="dxa"/>
          </w:tcPr>
          <w:p w14:paraId="4C7A1F3F" w14:textId="77777777" w:rsidR="004F03CD" w:rsidRPr="000832D3" w:rsidRDefault="004F03CD" w:rsidP="00811FA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Izmirly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PM, 2021</w:t>
            </w:r>
          </w:p>
          <w:p w14:paraId="040D8BB5" w14:textId="48EF091F" w:rsidR="004F03CD" w:rsidRPr="001D735D" w:rsidRDefault="001D735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D735D">
              <w:rPr>
                <w:rFonts w:ascii="Arial" w:hAnsi="Arial" w:cs="Arial"/>
                <w:sz w:val="16"/>
                <w:szCs w:val="16"/>
                <w:lang w:val="en-GB"/>
              </w:rPr>
              <w:t>[12]</w:t>
            </w:r>
          </w:p>
        </w:tc>
        <w:tc>
          <w:tcPr>
            <w:tcW w:w="991" w:type="dxa"/>
          </w:tcPr>
          <w:p w14:paraId="16B54DB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4473FAD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306BDAC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17" w:type="dxa"/>
          </w:tcPr>
          <w:p w14:paraId="34B42296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66" w:type="dxa"/>
          </w:tcPr>
          <w:p w14:paraId="7D9FB3B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72BEBB3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1A21F6E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240959AE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15C21B51" w14:textId="541BD975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</w:tr>
      <w:tr w:rsidR="004F03CD" w:rsidRPr="000832D3" w14:paraId="334F5111" w14:textId="77777777" w:rsidTr="00180535">
        <w:tc>
          <w:tcPr>
            <w:tcW w:w="1087" w:type="dxa"/>
          </w:tcPr>
          <w:p w14:paraId="2A9D289C" w14:textId="745E74F9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Geisen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UM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50]</w:t>
            </w:r>
          </w:p>
        </w:tc>
        <w:tc>
          <w:tcPr>
            <w:tcW w:w="991" w:type="dxa"/>
          </w:tcPr>
          <w:p w14:paraId="6A2BB506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29CC848B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5" w:type="dxa"/>
          </w:tcPr>
          <w:p w14:paraId="2605886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17" w:type="dxa"/>
          </w:tcPr>
          <w:p w14:paraId="3D4EFBA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66" w:type="dxa"/>
          </w:tcPr>
          <w:p w14:paraId="1A19623B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5ADA311F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7F9B5B3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0607F8FF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AE80D33" w14:textId="7ACFD976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</w:tr>
      <w:tr w:rsidR="004F03CD" w:rsidRPr="000832D3" w14:paraId="0B3B8079" w14:textId="77777777" w:rsidTr="00180535">
        <w:tc>
          <w:tcPr>
            <w:tcW w:w="1087" w:type="dxa"/>
          </w:tcPr>
          <w:p w14:paraId="04E5D69E" w14:textId="1A50CEAD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Prendecki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M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13]</w:t>
            </w:r>
          </w:p>
        </w:tc>
        <w:tc>
          <w:tcPr>
            <w:tcW w:w="991" w:type="dxa"/>
          </w:tcPr>
          <w:p w14:paraId="00670BE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0C4109C5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3620846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1884A10E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3323566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6DB574DE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65515A3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7CFFBE15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A2C295B" w14:textId="4942478C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2F749E0C" w14:textId="77777777" w:rsidTr="00180535">
        <w:tc>
          <w:tcPr>
            <w:tcW w:w="1087" w:type="dxa"/>
          </w:tcPr>
          <w:p w14:paraId="04BC518A" w14:textId="24497657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Furer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V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37]</w:t>
            </w:r>
          </w:p>
        </w:tc>
        <w:tc>
          <w:tcPr>
            <w:tcW w:w="991" w:type="dxa"/>
          </w:tcPr>
          <w:p w14:paraId="4790DBB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1B4A11B7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0396543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3929F82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1A20F9A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2" w:type="dxa"/>
          </w:tcPr>
          <w:p w14:paraId="7E15880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1B11508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024A79C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E2D6B26" w14:textId="677B51EA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7CE3A0EE" w14:textId="77777777" w:rsidTr="00180535">
        <w:tc>
          <w:tcPr>
            <w:tcW w:w="1087" w:type="dxa"/>
          </w:tcPr>
          <w:p w14:paraId="27E00BE7" w14:textId="3A54C6C6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Cherian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S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14]</w:t>
            </w:r>
          </w:p>
        </w:tc>
        <w:tc>
          <w:tcPr>
            <w:tcW w:w="991" w:type="dxa"/>
          </w:tcPr>
          <w:p w14:paraId="593552B7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6DB3205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0BED0FCA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20836BD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6CCDA897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28C9A89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5B5636F8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1587C12E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140AC992" w14:textId="54AB7214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31ECEB7F" w14:textId="77777777" w:rsidTr="00180535">
        <w:tc>
          <w:tcPr>
            <w:tcW w:w="1087" w:type="dxa"/>
          </w:tcPr>
          <w:p w14:paraId="43A1C1D2" w14:textId="574DF3E4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32D3">
              <w:rPr>
                <w:rFonts w:ascii="Arial" w:hAnsi="Arial" w:cs="Arial"/>
                <w:sz w:val="16"/>
                <w:szCs w:val="16"/>
              </w:rPr>
              <w:t>Cuomo</w:t>
            </w:r>
            <w:proofErr w:type="spellEnd"/>
            <w:r w:rsidRPr="000832D3">
              <w:rPr>
                <w:rFonts w:ascii="Arial" w:hAnsi="Arial" w:cs="Arial"/>
                <w:sz w:val="16"/>
                <w:szCs w:val="16"/>
              </w:rPr>
              <w:t xml:space="preserve"> G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15]</w:t>
            </w:r>
          </w:p>
        </w:tc>
        <w:tc>
          <w:tcPr>
            <w:tcW w:w="991" w:type="dxa"/>
          </w:tcPr>
          <w:p w14:paraId="2F957CC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2" w:type="dxa"/>
          </w:tcPr>
          <w:p w14:paraId="14E03F2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5" w:type="dxa"/>
          </w:tcPr>
          <w:p w14:paraId="79E272E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7F5E3425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5C036CF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0A77635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0" w:type="dxa"/>
          </w:tcPr>
          <w:p w14:paraId="212B023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0A01746B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4DBDE52" w14:textId="6525A793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2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F03CD" w:rsidRPr="000832D3" w14:paraId="3BD109F0" w14:textId="77777777" w:rsidTr="00180535">
        <w:tc>
          <w:tcPr>
            <w:tcW w:w="1087" w:type="dxa"/>
          </w:tcPr>
          <w:p w14:paraId="69133CC7" w14:textId="1B1AFEA0" w:rsidR="004F03CD" w:rsidRPr="000832D3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Medeiros AC, 2021</w:t>
            </w:r>
            <w:r w:rsidR="001D735D">
              <w:rPr>
                <w:rFonts w:ascii="Arial" w:hAnsi="Arial" w:cs="Arial"/>
                <w:sz w:val="16"/>
                <w:szCs w:val="16"/>
              </w:rPr>
              <w:t xml:space="preserve"> [36]</w:t>
            </w:r>
          </w:p>
        </w:tc>
        <w:tc>
          <w:tcPr>
            <w:tcW w:w="991" w:type="dxa"/>
          </w:tcPr>
          <w:p w14:paraId="220F8FB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42" w:type="dxa"/>
          </w:tcPr>
          <w:p w14:paraId="4A09F949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5" w:type="dxa"/>
          </w:tcPr>
          <w:p w14:paraId="7BAD4520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4141D423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66" w:type="dxa"/>
          </w:tcPr>
          <w:p w14:paraId="157411C4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72" w:type="dxa"/>
          </w:tcPr>
          <w:p w14:paraId="20DA57E2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230" w:type="dxa"/>
          </w:tcPr>
          <w:p w14:paraId="736A3E1C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37" w:type="dxa"/>
          </w:tcPr>
          <w:p w14:paraId="4DDD9D2D" w14:textId="77777777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49E39B7E" w14:textId="74AF706F" w:rsidR="004F03CD" w:rsidRPr="000832D3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832D3">
              <w:rPr>
                <w:rFonts w:ascii="Arial" w:hAnsi="Arial" w:cs="Arial"/>
                <w:b/>
                <w:bCs/>
                <w:sz w:val="16"/>
                <w:szCs w:val="16"/>
              </w:rPr>
              <w:t>5/</w:t>
            </w:r>
            <w:r w:rsidR="00434A8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</w:tbl>
    <w:p w14:paraId="5D771BDF" w14:textId="5CF63E67" w:rsidR="004F03CD" w:rsidRPr="00434A83" w:rsidRDefault="004F03CD" w:rsidP="00434A83">
      <w:pPr>
        <w:tabs>
          <w:tab w:val="center" w:pos="4680"/>
        </w:tabs>
        <w:ind w:left="720" w:hanging="720"/>
        <w:rPr>
          <w:rFonts w:ascii="Arial" w:hAnsi="Arial" w:cs="Arial"/>
          <w:sz w:val="16"/>
          <w:szCs w:val="16"/>
        </w:rPr>
      </w:pPr>
      <w:r w:rsidRPr="00A16760">
        <w:rPr>
          <w:rFonts w:ascii="Arial" w:hAnsi="Arial" w:cs="Arial"/>
          <w:b/>
          <w:bCs/>
          <w:sz w:val="24"/>
          <w:szCs w:val="24"/>
          <w:lang w:val="en-GB"/>
        </w:rPr>
        <w:t> </w:t>
      </w:r>
      <w:r w:rsidR="00434A83" w:rsidRPr="00434A83">
        <w:rPr>
          <w:rFonts w:ascii="Arial" w:hAnsi="Arial" w:cs="Arial"/>
          <w:sz w:val="16"/>
          <w:szCs w:val="16"/>
          <w:lang w:val="en-GB"/>
        </w:rPr>
        <w:t>*NOS=</w:t>
      </w:r>
      <w:r w:rsidR="00434A83" w:rsidRPr="00434A83">
        <w:rPr>
          <w:sz w:val="16"/>
          <w:szCs w:val="16"/>
        </w:rPr>
        <w:t xml:space="preserve"> </w:t>
      </w:r>
      <w:r w:rsidR="00434A83" w:rsidRPr="00434A83">
        <w:rPr>
          <w:rFonts w:ascii="Arial" w:hAnsi="Arial" w:cs="Arial"/>
          <w:sz w:val="16"/>
          <w:szCs w:val="16"/>
          <w:lang w:val="en-GB"/>
        </w:rPr>
        <w:t>Newcastle-Ottawa Scale</w:t>
      </w:r>
    </w:p>
    <w:p w14:paraId="3D751221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F4546D7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FBB918E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lang w:val="en-GB"/>
        </w:rPr>
      </w:pPr>
    </w:p>
    <w:p w14:paraId="49CBBA32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B2E030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4F6AFB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C7D4FB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428B0F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DD8B2C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3311730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535E2F" w14:textId="77777777" w:rsidR="004F03CD" w:rsidRDefault="004F03CD" w:rsidP="004F03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51116F" w14:textId="77F09128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652A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652A1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5652A1">
        <w:rPr>
          <w:rFonts w:ascii="Arial" w:hAnsi="Arial" w:cs="Arial"/>
          <w:b/>
          <w:bCs/>
          <w:sz w:val="24"/>
          <w:szCs w:val="24"/>
          <w:lang w:val="en-GB"/>
        </w:rPr>
        <w:t>NEWCASTLE-OTTAWA QUALITY ASSESSMENT SCALE</w:t>
      </w:r>
    </w:p>
    <w:p w14:paraId="3D08DD17" w14:textId="373DCFE0" w:rsidR="004F03CD" w:rsidRDefault="004F03CD" w:rsidP="00434A83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652A1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>COHORT</w:t>
      </w:r>
      <w:r w:rsidRPr="005652A1">
        <w:rPr>
          <w:rFonts w:ascii="Arial" w:hAnsi="Arial" w:cs="Arial"/>
          <w:b/>
          <w:bCs/>
          <w:sz w:val="24"/>
          <w:szCs w:val="24"/>
          <w:lang w:val="en-GB"/>
        </w:rPr>
        <w:t xml:space="preserve"> STUDIES</w:t>
      </w:r>
    </w:p>
    <w:tbl>
      <w:tblPr>
        <w:tblStyle w:val="Tabelacomgrade"/>
        <w:tblW w:w="11199" w:type="dxa"/>
        <w:tblInd w:w="-1423" w:type="dxa"/>
        <w:tblLook w:val="04A0" w:firstRow="1" w:lastRow="0" w:firstColumn="1" w:lastColumn="0" w:noHBand="0" w:noVBand="1"/>
      </w:tblPr>
      <w:tblGrid>
        <w:gridCol w:w="1083"/>
        <w:gridCol w:w="1764"/>
        <w:gridCol w:w="1172"/>
        <w:gridCol w:w="1092"/>
        <w:gridCol w:w="1260"/>
        <w:gridCol w:w="1362"/>
        <w:gridCol w:w="1147"/>
        <w:gridCol w:w="1202"/>
        <w:gridCol w:w="1117"/>
      </w:tblGrid>
      <w:tr w:rsidR="00434A83" w:rsidRPr="005366A1" w14:paraId="4B2F8FCB" w14:textId="77777777" w:rsidTr="008F653F">
        <w:tc>
          <w:tcPr>
            <w:tcW w:w="1083" w:type="dxa"/>
          </w:tcPr>
          <w:p w14:paraId="181683D0" w14:textId="77777777" w:rsidR="00434A83" w:rsidRPr="005366A1" w:rsidRDefault="00434A83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66A1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288" w:type="dxa"/>
            <w:gridSpan w:val="4"/>
          </w:tcPr>
          <w:p w14:paraId="4E480CE9" w14:textId="40BA4422" w:rsidR="00434A83" w:rsidRPr="005366A1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1362" w:type="dxa"/>
          </w:tcPr>
          <w:p w14:paraId="3D242A00" w14:textId="77777777" w:rsidR="00434A83" w:rsidRPr="005366A1" w:rsidRDefault="00434A83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66A1">
              <w:rPr>
                <w:rFonts w:ascii="Arial" w:hAnsi="Arial" w:cs="Arial"/>
                <w:b/>
                <w:bCs/>
                <w:sz w:val="16"/>
                <w:szCs w:val="16"/>
              </w:rPr>
              <w:t>Comparability</w:t>
            </w:r>
            <w:proofErr w:type="spellEnd"/>
          </w:p>
        </w:tc>
        <w:tc>
          <w:tcPr>
            <w:tcW w:w="3466" w:type="dxa"/>
            <w:gridSpan w:val="3"/>
          </w:tcPr>
          <w:p w14:paraId="7A5287C5" w14:textId="6E1DDF94" w:rsidR="00434A83" w:rsidRPr="005366A1" w:rsidRDefault="00434A83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</w:tr>
      <w:tr w:rsidR="004973FC" w:rsidRPr="008D7424" w14:paraId="3D1C58A9" w14:textId="77777777" w:rsidTr="00434A83">
        <w:tc>
          <w:tcPr>
            <w:tcW w:w="1083" w:type="dxa"/>
          </w:tcPr>
          <w:p w14:paraId="7AAC4911" w14:textId="77777777" w:rsidR="004F03CD" w:rsidRPr="005366A1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64" w:type="dxa"/>
          </w:tcPr>
          <w:p w14:paraId="3E7C07B6" w14:textId="1FA444B8" w:rsidR="004F03CD" w:rsidRPr="00B6723B" w:rsidRDefault="004F03CD" w:rsidP="00434A83">
            <w:pPr>
              <w:pStyle w:val="PargrafodaLista"/>
              <w:numPr>
                <w:ilvl w:val="0"/>
                <w:numId w:val="1"/>
              </w:numPr>
              <w:tabs>
                <w:tab w:val="center" w:pos="46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6723B">
              <w:rPr>
                <w:rFonts w:ascii="Arial" w:hAnsi="Arial" w:cs="Arial"/>
                <w:sz w:val="16"/>
                <w:szCs w:val="16"/>
                <w:lang w:val="en-US"/>
              </w:rPr>
              <w:t>Representa</w:t>
            </w:r>
            <w:proofErr w:type="spellEnd"/>
          </w:p>
          <w:p w14:paraId="3740B8BE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tiveness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exposed cohort</w:t>
            </w:r>
          </w:p>
        </w:tc>
        <w:tc>
          <w:tcPr>
            <w:tcW w:w="1172" w:type="dxa"/>
          </w:tcPr>
          <w:p w14:paraId="48FC32E1" w14:textId="7EFAE911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Selection of non-exposed cohort</w:t>
            </w:r>
          </w:p>
        </w:tc>
        <w:tc>
          <w:tcPr>
            <w:tcW w:w="1092" w:type="dxa"/>
          </w:tcPr>
          <w:p w14:paraId="0E38C41F" w14:textId="73E261A5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</w:rPr>
              <w:t>3</w:t>
            </w:r>
            <w:r w:rsidR="00B6723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Ascertain</w:t>
            </w:r>
            <w:proofErr w:type="spellEnd"/>
            <w:r w:rsidR="00B672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ment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Exposure</w:t>
            </w:r>
            <w:proofErr w:type="spellEnd"/>
          </w:p>
        </w:tc>
        <w:tc>
          <w:tcPr>
            <w:tcW w:w="1260" w:type="dxa"/>
          </w:tcPr>
          <w:p w14:paraId="32C89FB2" w14:textId="666EC7C4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Demons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tration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that Outcome of Interest Was Not Present at Start of Study</w:t>
            </w:r>
          </w:p>
        </w:tc>
        <w:tc>
          <w:tcPr>
            <w:tcW w:w="1362" w:type="dxa"/>
          </w:tcPr>
          <w:p w14:paraId="55A33F9D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Comparability of cohorts on the basis of the design or analysis</w:t>
            </w:r>
          </w:p>
        </w:tc>
        <w:tc>
          <w:tcPr>
            <w:tcW w:w="1147" w:type="dxa"/>
          </w:tcPr>
          <w:p w14:paraId="72CC3C9A" w14:textId="64995159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</w:rPr>
              <w:t>1</w:t>
            </w:r>
            <w:r w:rsidR="00B6723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Assess</w:t>
            </w:r>
            <w:proofErr w:type="spellEnd"/>
            <w:r w:rsidR="00B672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ment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1202" w:type="dxa"/>
          </w:tcPr>
          <w:p w14:paraId="203DE698" w14:textId="737B82EF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Was follow-up long enough for outcomes to occur</w:t>
            </w:r>
          </w:p>
        </w:tc>
        <w:tc>
          <w:tcPr>
            <w:tcW w:w="1117" w:type="dxa"/>
          </w:tcPr>
          <w:p w14:paraId="01C4186F" w14:textId="2821C995" w:rsidR="004F03CD" w:rsidRPr="005366A1" w:rsidRDefault="004F03CD" w:rsidP="00434A8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Adequacy</w:t>
            </w:r>
          </w:p>
          <w:p w14:paraId="5AEA0B2D" w14:textId="77777777" w:rsidR="004F03CD" w:rsidRPr="005366A1" w:rsidRDefault="004F03CD" w:rsidP="00434A8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of follow up</w:t>
            </w:r>
          </w:p>
          <w:p w14:paraId="5FBBA7AC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of cohorts</w:t>
            </w:r>
          </w:p>
        </w:tc>
      </w:tr>
      <w:tr w:rsidR="004973FC" w:rsidRPr="005366A1" w14:paraId="7546AFC0" w14:textId="77777777" w:rsidTr="00434A83">
        <w:tc>
          <w:tcPr>
            <w:tcW w:w="1083" w:type="dxa"/>
          </w:tcPr>
          <w:p w14:paraId="038229CF" w14:textId="00AFA3B6" w:rsidR="004F03CD" w:rsidRPr="005366A1" w:rsidRDefault="004F03CD" w:rsidP="00811FA5">
            <w:pPr>
              <w:tabs>
                <w:tab w:val="center" w:pos="468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Chiang TP, 2021</w:t>
            </w:r>
            <w:r w:rsidR="00B6723B">
              <w:rPr>
                <w:rFonts w:ascii="Arial" w:hAnsi="Arial" w:cs="Arial"/>
                <w:sz w:val="16"/>
                <w:szCs w:val="16"/>
                <w:lang w:val="en-US"/>
              </w:rPr>
              <w:t xml:space="preserve"> [16]</w:t>
            </w:r>
          </w:p>
        </w:tc>
        <w:tc>
          <w:tcPr>
            <w:tcW w:w="1764" w:type="dxa"/>
          </w:tcPr>
          <w:p w14:paraId="338A9895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72" w:type="dxa"/>
          </w:tcPr>
          <w:p w14:paraId="670C5050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2" w:type="dxa"/>
          </w:tcPr>
          <w:p w14:paraId="5E71F224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60" w:type="dxa"/>
          </w:tcPr>
          <w:p w14:paraId="54632A31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62" w:type="dxa"/>
          </w:tcPr>
          <w:p w14:paraId="7B566ED7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7" w:type="dxa"/>
          </w:tcPr>
          <w:p w14:paraId="3DE73487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02" w:type="dxa"/>
          </w:tcPr>
          <w:p w14:paraId="69D6F3C9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17" w:type="dxa"/>
          </w:tcPr>
          <w:p w14:paraId="76535091" w14:textId="77777777" w:rsidR="004F03CD" w:rsidRPr="005366A1" w:rsidRDefault="004F03CD" w:rsidP="00434A83">
            <w:pPr>
              <w:tabs>
                <w:tab w:val="center" w:pos="468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p w14:paraId="33D15A4D" w14:textId="77777777" w:rsidR="004F03CD" w:rsidRPr="00A16760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16760">
        <w:rPr>
          <w:rFonts w:ascii="Arial" w:hAnsi="Arial" w:cs="Arial"/>
          <w:b/>
          <w:bCs/>
          <w:sz w:val="24"/>
          <w:szCs w:val="24"/>
          <w:lang w:val="en-GB"/>
        </w:rPr>
        <w:t> </w:t>
      </w:r>
    </w:p>
    <w:p w14:paraId="01821810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E1DA5A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182A5E8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239A5D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E5968A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CCDAD1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F33DA0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8FD15C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5F6CAC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D8C970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B4CE6B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5F94BE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DA2DDD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1E6642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45A5E7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FA640A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3DC944D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31F816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8071A9D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94E2D5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CEF180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139988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F5F508" w14:textId="77777777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03740C6" w14:textId="77777777" w:rsidR="00434A83" w:rsidRDefault="00434A83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C63336" w14:textId="37EBC60B" w:rsidR="004F03CD" w:rsidRDefault="004F03CD" w:rsidP="004F03CD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3. </w:t>
      </w:r>
      <w:r w:rsidRPr="005652A1">
        <w:rPr>
          <w:rFonts w:ascii="Arial" w:hAnsi="Arial" w:cs="Arial"/>
          <w:b/>
          <w:bCs/>
          <w:sz w:val="24"/>
          <w:szCs w:val="24"/>
          <w:lang w:val="en-GB"/>
        </w:rPr>
        <w:t xml:space="preserve">NEWCASTLE-OTTAWA QUALITY ASSESSMENT SCALE </w:t>
      </w:r>
    </w:p>
    <w:p w14:paraId="3A832C2C" w14:textId="72BCCE75" w:rsidR="004F03CD" w:rsidRDefault="004F03CD" w:rsidP="00434A83">
      <w:pPr>
        <w:tabs>
          <w:tab w:val="center" w:pos="4680"/>
        </w:tabs>
        <w:ind w:left="720" w:hanging="72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652A1">
        <w:rPr>
          <w:rFonts w:ascii="Arial" w:hAnsi="Arial" w:cs="Arial"/>
          <w:b/>
          <w:bCs/>
          <w:sz w:val="24"/>
          <w:szCs w:val="24"/>
          <w:lang w:val="en-GB"/>
        </w:rPr>
        <w:t xml:space="preserve">CASE </w:t>
      </w:r>
      <w:r>
        <w:rPr>
          <w:rFonts w:ascii="Arial" w:hAnsi="Arial" w:cs="Arial"/>
          <w:b/>
          <w:bCs/>
          <w:sz w:val="24"/>
          <w:szCs w:val="24"/>
          <w:lang w:val="en-GB"/>
        </w:rPr>
        <w:t>REPORTS AND CASE SERIES</w:t>
      </w:r>
    </w:p>
    <w:tbl>
      <w:tblPr>
        <w:tblStyle w:val="Tabelacomgrade"/>
        <w:tblW w:w="1105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50"/>
        <w:gridCol w:w="1873"/>
        <w:gridCol w:w="1134"/>
        <w:gridCol w:w="1134"/>
        <w:gridCol w:w="1417"/>
        <w:gridCol w:w="992"/>
        <w:gridCol w:w="709"/>
        <w:gridCol w:w="1134"/>
        <w:gridCol w:w="1814"/>
      </w:tblGrid>
      <w:tr w:rsidR="004F03CD" w:rsidRPr="005366A1" w14:paraId="5B97383D" w14:textId="77777777" w:rsidTr="00811FA5">
        <w:tc>
          <w:tcPr>
            <w:tcW w:w="850" w:type="dxa"/>
          </w:tcPr>
          <w:p w14:paraId="55425DB6" w14:textId="77777777" w:rsidR="004F03CD" w:rsidRPr="00F9063E" w:rsidRDefault="004F03CD" w:rsidP="00434A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9063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873" w:type="dxa"/>
          </w:tcPr>
          <w:p w14:paraId="6E120520" w14:textId="77777777" w:rsidR="004F03CD" w:rsidRPr="00F9063E" w:rsidRDefault="004F03CD" w:rsidP="00434A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9063E">
              <w:rPr>
                <w:rFonts w:ascii="Arial" w:hAnsi="Arial" w:cs="Arial"/>
                <w:b/>
                <w:bCs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2268" w:type="dxa"/>
            <w:gridSpan w:val="2"/>
          </w:tcPr>
          <w:p w14:paraId="445BA00D" w14:textId="77777777" w:rsidR="004F03CD" w:rsidRPr="00F9063E" w:rsidRDefault="004F03CD" w:rsidP="00434A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9063E">
              <w:rPr>
                <w:rFonts w:ascii="Arial" w:hAnsi="Arial" w:cs="Arial"/>
                <w:b/>
                <w:bCs/>
                <w:sz w:val="16"/>
                <w:szCs w:val="16"/>
              </w:rPr>
              <w:t>Ascertainment</w:t>
            </w:r>
            <w:proofErr w:type="spellEnd"/>
          </w:p>
        </w:tc>
        <w:tc>
          <w:tcPr>
            <w:tcW w:w="4252" w:type="dxa"/>
            <w:gridSpan w:val="4"/>
          </w:tcPr>
          <w:p w14:paraId="0A17DD48" w14:textId="77777777" w:rsidR="004F03CD" w:rsidRPr="00F9063E" w:rsidRDefault="004F03CD" w:rsidP="00434A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9063E">
              <w:rPr>
                <w:rFonts w:ascii="Arial" w:hAnsi="Arial" w:cs="Arial"/>
                <w:b/>
                <w:bCs/>
                <w:sz w:val="16"/>
                <w:szCs w:val="16"/>
              </w:rPr>
              <w:t>Causality</w:t>
            </w:r>
            <w:proofErr w:type="spellEnd"/>
          </w:p>
        </w:tc>
        <w:tc>
          <w:tcPr>
            <w:tcW w:w="1814" w:type="dxa"/>
          </w:tcPr>
          <w:p w14:paraId="5090BC5E" w14:textId="77777777" w:rsidR="004F03CD" w:rsidRPr="00F9063E" w:rsidRDefault="004F03CD" w:rsidP="00434A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9063E">
              <w:rPr>
                <w:rFonts w:ascii="Arial" w:hAnsi="Arial" w:cs="Arial"/>
                <w:b/>
                <w:bCs/>
                <w:sz w:val="16"/>
                <w:szCs w:val="16"/>
              </w:rPr>
              <w:t>Reporting</w:t>
            </w:r>
            <w:proofErr w:type="spellEnd"/>
          </w:p>
        </w:tc>
      </w:tr>
      <w:tr w:rsidR="004F03CD" w:rsidRPr="008D7424" w14:paraId="5DC2D435" w14:textId="77777777" w:rsidTr="00811FA5">
        <w:tc>
          <w:tcPr>
            <w:tcW w:w="850" w:type="dxa"/>
          </w:tcPr>
          <w:p w14:paraId="5355710C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</w:tcPr>
          <w:p w14:paraId="0FDEC0FD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1) Does the patient(s) represent(s) the whole experience of the investigator (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centre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) or is the selection method unclear to the extent that other patients with similar presentation may not have been reported?</w:t>
            </w:r>
          </w:p>
        </w:tc>
        <w:tc>
          <w:tcPr>
            <w:tcW w:w="1134" w:type="dxa"/>
          </w:tcPr>
          <w:p w14:paraId="6F9E6567" w14:textId="77777777" w:rsidR="004F03CD" w:rsidRPr="005366A1" w:rsidRDefault="004F03CD" w:rsidP="00811FA5">
            <w:pPr>
              <w:pStyle w:val="NormalWeb"/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2)Was the exposure adequately ascertained? </w:t>
            </w:r>
          </w:p>
          <w:p w14:paraId="2AA502CD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76938FC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3)Was the outcome adequately ascertained?</w:t>
            </w:r>
          </w:p>
        </w:tc>
        <w:tc>
          <w:tcPr>
            <w:tcW w:w="1417" w:type="dxa"/>
          </w:tcPr>
          <w:p w14:paraId="3ABBCC1A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4)Were other alternative causes that may explain the observation ruled out?</w:t>
            </w:r>
          </w:p>
        </w:tc>
        <w:tc>
          <w:tcPr>
            <w:tcW w:w="992" w:type="dxa"/>
          </w:tcPr>
          <w:p w14:paraId="5191CFE5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5)Was there a challenge/rechallenge phenomenon?</w:t>
            </w:r>
          </w:p>
        </w:tc>
        <w:tc>
          <w:tcPr>
            <w:tcW w:w="709" w:type="dxa"/>
          </w:tcPr>
          <w:p w14:paraId="61E164D9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6)Was there a dose–response effect?</w:t>
            </w:r>
          </w:p>
        </w:tc>
        <w:tc>
          <w:tcPr>
            <w:tcW w:w="1134" w:type="dxa"/>
          </w:tcPr>
          <w:p w14:paraId="1EE6BED0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7)Was follow-up long enough for outcomes to occur?</w:t>
            </w:r>
          </w:p>
        </w:tc>
        <w:tc>
          <w:tcPr>
            <w:tcW w:w="1814" w:type="dxa"/>
          </w:tcPr>
          <w:p w14:paraId="1532ED35" w14:textId="77777777" w:rsidR="004F03CD" w:rsidRPr="005366A1" w:rsidRDefault="004F03CD" w:rsidP="00811F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8)Is the case(s) described with sufficient details to allow other investigators to replicate the research or to allow practitioners make inferences related to their own practice?</w:t>
            </w:r>
          </w:p>
        </w:tc>
      </w:tr>
      <w:tr w:rsidR="004F03CD" w:rsidRPr="005366A1" w14:paraId="731C3B94" w14:textId="77777777" w:rsidTr="00811FA5">
        <w:tc>
          <w:tcPr>
            <w:tcW w:w="850" w:type="dxa"/>
          </w:tcPr>
          <w:p w14:paraId="1653D9CF" w14:textId="1C064334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Benucci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M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17]</w:t>
            </w:r>
          </w:p>
        </w:tc>
        <w:tc>
          <w:tcPr>
            <w:tcW w:w="1873" w:type="dxa"/>
          </w:tcPr>
          <w:p w14:paraId="29D7AAE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1C4051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803D41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75EB570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6077ADD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6A5517C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D7D0A3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20FF098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11D0C4AA" w14:textId="77777777" w:rsidTr="00811FA5">
        <w:tc>
          <w:tcPr>
            <w:tcW w:w="850" w:type="dxa"/>
          </w:tcPr>
          <w:p w14:paraId="1D2692EE" w14:textId="3FE5EB9F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Niebel D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18]</w:t>
            </w:r>
          </w:p>
        </w:tc>
        <w:tc>
          <w:tcPr>
            <w:tcW w:w="1873" w:type="dxa"/>
          </w:tcPr>
          <w:p w14:paraId="6BDF792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7738561D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474C7B2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5C1DD1F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7F0E185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5AC9F49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0B8227D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030FD7A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37F7C706" w14:textId="77777777" w:rsidTr="00811FA5">
        <w:tc>
          <w:tcPr>
            <w:tcW w:w="850" w:type="dxa"/>
          </w:tcPr>
          <w:p w14:paraId="11155A92" w14:textId="6C118449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Salviani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C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30]</w:t>
            </w:r>
          </w:p>
        </w:tc>
        <w:tc>
          <w:tcPr>
            <w:tcW w:w="1873" w:type="dxa"/>
          </w:tcPr>
          <w:p w14:paraId="7B404EF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D22D902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CEC1C3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3904030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69F556F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04174F9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D558E0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2637710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1A40C8C5" w14:textId="77777777" w:rsidTr="00811FA5">
        <w:tc>
          <w:tcPr>
            <w:tcW w:w="850" w:type="dxa"/>
          </w:tcPr>
          <w:p w14:paraId="379B14D6" w14:textId="1325270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Benucci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M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19]</w:t>
            </w:r>
          </w:p>
        </w:tc>
        <w:tc>
          <w:tcPr>
            <w:tcW w:w="1873" w:type="dxa"/>
          </w:tcPr>
          <w:p w14:paraId="537B1F8C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576147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DFC654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26C5861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02B71162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44227FF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7A941CB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1F1F991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3F4EC658" w14:textId="77777777" w:rsidTr="00811FA5">
        <w:tc>
          <w:tcPr>
            <w:tcW w:w="850" w:type="dxa"/>
          </w:tcPr>
          <w:p w14:paraId="4262F6FF" w14:textId="092612ED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Terracina KA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0]</w:t>
            </w:r>
          </w:p>
        </w:tc>
        <w:tc>
          <w:tcPr>
            <w:tcW w:w="1873" w:type="dxa"/>
          </w:tcPr>
          <w:p w14:paraId="69AA6EC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A688F7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2855043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608FF4C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0DAEF3C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0BCADF94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0EFF2C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1041971C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65863E0B" w14:textId="77777777" w:rsidTr="00811FA5">
        <w:tc>
          <w:tcPr>
            <w:tcW w:w="850" w:type="dxa"/>
          </w:tcPr>
          <w:p w14:paraId="3319BC62" w14:textId="4E7A358B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Watad A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52]</w:t>
            </w:r>
          </w:p>
        </w:tc>
        <w:tc>
          <w:tcPr>
            <w:tcW w:w="1873" w:type="dxa"/>
          </w:tcPr>
          <w:p w14:paraId="7D5CD78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DC59E1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14F24A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643F344D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67C648E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3CE8E64C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DD7B38C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670FD5B4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239143D8" w14:textId="77777777" w:rsidTr="00811FA5">
        <w:tc>
          <w:tcPr>
            <w:tcW w:w="850" w:type="dxa"/>
          </w:tcPr>
          <w:p w14:paraId="6A071C29" w14:textId="572904A0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Ammitzbøll C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1]</w:t>
            </w:r>
          </w:p>
        </w:tc>
        <w:tc>
          <w:tcPr>
            <w:tcW w:w="1873" w:type="dxa"/>
          </w:tcPr>
          <w:p w14:paraId="2DD04DE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2B486351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1316E53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7063E05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42A3663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196282D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488FFD0C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56EB7FC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7B5F2F5C" w14:textId="77777777" w:rsidTr="00811FA5">
        <w:tc>
          <w:tcPr>
            <w:tcW w:w="850" w:type="dxa"/>
          </w:tcPr>
          <w:p w14:paraId="16E46D71" w14:textId="69DF9253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Machado PM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2]</w:t>
            </w:r>
          </w:p>
        </w:tc>
        <w:tc>
          <w:tcPr>
            <w:tcW w:w="1873" w:type="dxa"/>
          </w:tcPr>
          <w:p w14:paraId="544755D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4FB46E52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7F9247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0BF9D46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0A56836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33FCF12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9BBFEA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0C24D07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697627B6" w14:textId="77777777" w:rsidTr="00811FA5">
        <w:tc>
          <w:tcPr>
            <w:tcW w:w="850" w:type="dxa"/>
          </w:tcPr>
          <w:p w14:paraId="0DA8E877" w14:textId="267C9A8F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Bixio R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3]</w:t>
            </w:r>
          </w:p>
        </w:tc>
        <w:tc>
          <w:tcPr>
            <w:tcW w:w="1873" w:type="dxa"/>
          </w:tcPr>
          <w:p w14:paraId="23EAE371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524211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61674A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368609D4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4F33D7B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12E76F2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3A1208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676A060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286A1BED" w14:textId="77777777" w:rsidTr="00811FA5">
        <w:tc>
          <w:tcPr>
            <w:tcW w:w="850" w:type="dxa"/>
          </w:tcPr>
          <w:p w14:paraId="74DE63E8" w14:textId="17EDACB2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Bartels LE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4]</w:t>
            </w:r>
          </w:p>
        </w:tc>
        <w:tc>
          <w:tcPr>
            <w:tcW w:w="1873" w:type="dxa"/>
          </w:tcPr>
          <w:p w14:paraId="12AB9F9D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D1705E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74A4DC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896A37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260A9DDF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005734F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2C9820C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632F4B5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54B30277" w14:textId="77777777" w:rsidTr="00811FA5">
        <w:tc>
          <w:tcPr>
            <w:tcW w:w="850" w:type="dxa"/>
          </w:tcPr>
          <w:p w14:paraId="09BE2C57" w14:textId="6507AE18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Spiera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R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1873" w:type="dxa"/>
          </w:tcPr>
          <w:p w14:paraId="5FB7C5E4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82FB63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496D1AA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9A4D3A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4359B7F1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63F26A9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5F0457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4DA52CC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4AC1280D" w14:textId="77777777" w:rsidTr="00811FA5">
        <w:tc>
          <w:tcPr>
            <w:tcW w:w="850" w:type="dxa"/>
          </w:tcPr>
          <w:p w14:paraId="72726FF6" w14:textId="6D14DAE2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Boyarsky BJ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6]</w:t>
            </w:r>
          </w:p>
        </w:tc>
        <w:tc>
          <w:tcPr>
            <w:tcW w:w="1873" w:type="dxa"/>
          </w:tcPr>
          <w:p w14:paraId="2B3E1D51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8F7641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15C7EB5A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319C8E2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5E051E77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056EA7F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12E04A0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14" w:type="dxa"/>
          </w:tcPr>
          <w:p w14:paraId="5D741E74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13CF8706" w14:textId="77777777" w:rsidTr="00811FA5">
        <w:tc>
          <w:tcPr>
            <w:tcW w:w="850" w:type="dxa"/>
          </w:tcPr>
          <w:p w14:paraId="6F2A4CD7" w14:textId="74F9D1B5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Sattui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 xml:space="preserve"> SE, 2021</w:t>
            </w:r>
            <w:r w:rsidR="007D32B5">
              <w:rPr>
                <w:rFonts w:ascii="Arial" w:hAnsi="Arial" w:cs="Arial"/>
                <w:sz w:val="16"/>
                <w:szCs w:val="16"/>
                <w:lang w:val="en-US"/>
              </w:rPr>
              <w:t xml:space="preserve"> [27]</w:t>
            </w:r>
          </w:p>
        </w:tc>
        <w:tc>
          <w:tcPr>
            <w:tcW w:w="1873" w:type="dxa"/>
          </w:tcPr>
          <w:p w14:paraId="44D2D74E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79AA74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330FFD6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07790B2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</w:tcPr>
          <w:p w14:paraId="49AD632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1BC1D1C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5993D0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12C7BDF8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03CD" w:rsidRPr="005366A1" w14:paraId="1F8E88F0" w14:textId="77777777" w:rsidTr="00811FA5">
        <w:tc>
          <w:tcPr>
            <w:tcW w:w="850" w:type="dxa"/>
          </w:tcPr>
          <w:p w14:paraId="1B7B9FF0" w14:textId="4A841B6B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366A1">
              <w:rPr>
                <w:rFonts w:ascii="Arial" w:hAnsi="Arial" w:cs="Arial"/>
                <w:sz w:val="16"/>
                <w:szCs w:val="16"/>
              </w:rPr>
              <w:t>Prendecki</w:t>
            </w:r>
            <w:proofErr w:type="spellEnd"/>
            <w:r w:rsidRPr="005366A1">
              <w:rPr>
                <w:rFonts w:ascii="Arial" w:hAnsi="Arial" w:cs="Arial"/>
                <w:sz w:val="16"/>
                <w:szCs w:val="16"/>
              </w:rPr>
              <w:t xml:space="preserve"> M, 2021</w:t>
            </w:r>
            <w:r w:rsidR="007D32B5">
              <w:rPr>
                <w:rFonts w:ascii="Arial" w:hAnsi="Arial" w:cs="Arial"/>
                <w:sz w:val="16"/>
                <w:szCs w:val="16"/>
              </w:rPr>
              <w:t xml:space="preserve"> [28]</w:t>
            </w:r>
          </w:p>
        </w:tc>
        <w:tc>
          <w:tcPr>
            <w:tcW w:w="1873" w:type="dxa"/>
          </w:tcPr>
          <w:p w14:paraId="70B37AD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307CCDA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3EEAF642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56F6135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3951213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7873F353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134AA7C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32130AB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03CD" w:rsidRPr="005366A1" w14:paraId="1520D1A7" w14:textId="77777777" w:rsidTr="00811FA5">
        <w:tc>
          <w:tcPr>
            <w:tcW w:w="850" w:type="dxa"/>
          </w:tcPr>
          <w:p w14:paraId="3A282818" w14:textId="563F7204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66A1">
              <w:rPr>
                <w:rFonts w:ascii="Arial" w:hAnsi="Arial" w:cs="Arial"/>
                <w:sz w:val="16"/>
                <w:szCs w:val="16"/>
              </w:rPr>
              <w:t>Braun-Moscovici Y, 2021</w:t>
            </w:r>
            <w:r w:rsidR="007D32B5">
              <w:rPr>
                <w:rFonts w:ascii="Arial" w:hAnsi="Arial" w:cs="Arial"/>
                <w:sz w:val="16"/>
                <w:szCs w:val="16"/>
              </w:rPr>
              <w:t xml:space="preserve"> [29]</w:t>
            </w:r>
          </w:p>
        </w:tc>
        <w:tc>
          <w:tcPr>
            <w:tcW w:w="1873" w:type="dxa"/>
          </w:tcPr>
          <w:p w14:paraId="3196F072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693031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50EA02E9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3C7E8D0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5DF4D3A1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</w:tcPr>
          <w:p w14:paraId="1467A706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77F5B5B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814" w:type="dxa"/>
          </w:tcPr>
          <w:p w14:paraId="1BE0AB85" w14:textId="77777777" w:rsidR="004F03CD" w:rsidRPr="005366A1" w:rsidRDefault="004F03CD" w:rsidP="00811FA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6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</w:tbl>
    <w:p w14:paraId="7FDCEA0B" w14:textId="09794126" w:rsidR="001C57A8" w:rsidRDefault="001C57A8"/>
    <w:p w14:paraId="314DB24E" w14:textId="77777777" w:rsidR="008D7424" w:rsidRDefault="008D7424">
      <w:pPr>
        <w:rPr>
          <w:rFonts w:ascii="Arial" w:hAnsi="Arial" w:cs="Arial"/>
          <w:lang w:val="en-US"/>
        </w:rPr>
      </w:pPr>
    </w:p>
    <w:p w14:paraId="0BC4F4CC" w14:textId="4971E43C" w:rsidR="00434A83" w:rsidRPr="008D7424" w:rsidRDefault="00434A83">
      <w:pPr>
        <w:rPr>
          <w:rFonts w:ascii="Arial" w:hAnsi="Arial" w:cs="Arial"/>
          <w:sz w:val="24"/>
          <w:szCs w:val="24"/>
          <w:lang w:val="en-US"/>
        </w:rPr>
      </w:pPr>
      <w:r w:rsidRPr="008D7424">
        <w:rPr>
          <w:rFonts w:ascii="Arial" w:hAnsi="Arial" w:cs="Arial"/>
          <w:sz w:val="24"/>
          <w:szCs w:val="24"/>
          <w:lang w:val="en-US"/>
        </w:rPr>
        <w:lastRenderedPageBreak/>
        <w:t>References:</w:t>
      </w:r>
    </w:p>
    <w:p w14:paraId="21674C8A" w14:textId="30ECA9DB" w:rsidR="00434A83" w:rsidRPr="008D7424" w:rsidRDefault="00434A83" w:rsidP="008D742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D7424">
        <w:rPr>
          <w:rFonts w:ascii="Arial" w:hAnsi="Arial" w:cs="Arial"/>
          <w:sz w:val="24"/>
          <w:szCs w:val="24"/>
          <w:lang w:val="en-US"/>
        </w:rPr>
        <w:t>Wells G, Shea B, O’Connell D, et al; The Newcastle-Ottawa scale (NOS) for assessing the quality of nonrandomized studies in meta-analysis. Ottawa, Ontario: The Ottawa Health Research Institute, 2011.</w:t>
      </w:r>
    </w:p>
    <w:p w14:paraId="6E915242" w14:textId="023CF3DB" w:rsidR="00434A83" w:rsidRPr="008D7424" w:rsidRDefault="00434A83" w:rsidP="008D742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D7424">
        <w:rPr>
          <w:rFonts w:ascii="Arial" w:hAnsi="Arial" w:cs="Arial"/>
          <w:sz w:val="24"/>
          <w:szCs w:val="24"/>
          <w:lang w:val="en-US"/>
        </w:rPr>
        <w:t xml:space="preserve">Murad MH, Sultan S, Haffar S, et </w:t>
      </w:r>
      <w:proofErr w:type="spellStart"/>
      <w:r w:rsidRPr="008D7424">
        <w:rPr>
          <w:rFonts w:ascii="Arial" w:hAnsi="Arial" w:cs="Arial"/>
          <w:sz w:val="24"/>
          <w:szCs w:val="24"/>
          <w:lang w:val="en-US"/>
        </w:rPr>
        <w:t>alMethodological</w:t>
      </w:r>
      <w:proofErr w:type="spellEnd"/>
      <w:r w:rsidRPr="008D7424">
        <w:rPr>
          <w:rFonts w:ascii="Arial" w:hAnsi="Arial" w:cs="Arial"/>
          <w:sz w:val="24"/>
          <w:szCs w:val="24"/>
          <w:lang w:val="en-US"/>
        </w:rPr>
        <w:t xml:space="preserve"> quality and synthesis of case series and case reports. BMJ Evidence-Based Medicine </w:t>
      </w:r>
      <w:proofErr w:type="gramStart"/>
      <w:r w:rsidRPr="008D7424">
        <w:rPr>
          <w:rFonts w:ascii="Arial" w:hAnsi="Arial" w:cs="Arial"/>
          <w:sz w:val="24"/>
          <w:szCs w:val="24"/>
          <w:lang w:val="en-US"/>
        </w:rPr>
        <w:t>2018;23:60</w:t>
      </w:r>
      <w:proofErr w:type="gramEnd"/>
      <w:r w:rsidRPr="008D7424">
        <w:rPr>
          <w:rFonts w:ascii="Arial" w:hAnsi="Arial" w:cs="Arial"/>
          <w:sz w:val="24"/>
          <w:szCs w:val="24"/>
          <w:lang w:val="en-US"/>
        </w:rPr>
        <w:t>-63.</w:t>
      </w:r>
    </w:p>
    <w:p w14:paraId="09C07560" w14:textId="05F3C3DE" w:rsidR="00434A83" w:rsidRPr="00434A83" w:rsidRDefault="00434A83" w:rsidP="008D742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8D7424">
        <w:rPr>
          <w:rFonts w:ascii="Arial" w:eastAsia="Times New Roman" w:hAnsi="Arial" w:cs="Arial"/>
          <w:sz w:val="24"/>
          <w:szCs w:val="24"/>
          <w:lang w:val="en-US" w:eastAsia="pt-BR"/>
        </w:rPr>
        <w:t xml:space="preserve">Luchini C, Stubbs B, </w:t>
      </w:r>
      <w:proofErr w:type="spellStart"/>
      <w:r w:rsidRPr="008D7424">
        <w:rPr>
          <w:rFonts w:ascii="Arial" w:eastAsia="Times New Roman" w:hAnsi="Arial" w:cs="Arial"/>
          <w:sz w:val="24"/>
          <w:szCs w:val="24"/>
          <w:lang w:val="en-US" w:eastAsia="pt-BR"/>
        </w:rPr>
        <w:t>Solmi</w:t>
      </w:r>
      <w:proofErr w:type="spellEnd"/>
      <w:r w:rsidRPr="008D7424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M, Veronese N. Assessing the quality of studies in meta-analyses: Advantages and limitations of the Newcastle Ottawa Scale. World J Meta-Anal 2017; 5(4): 80-84.</w:t>
      </w:r>
      <w:r w:rsidRPr="00434A83">
        <w:rPr>
          <w:rFonts w:ascii="Arial" w:eastAsia="Times New Roman" w:hAnsi="Arial" w:cs="Arial"/>
          <w:lang w:val="en-US" w:eastAsia="pt-BR"/>
        </w:rPr>
        <w:br/>
      </w:r>
      <w:r w:rsidRPr="00434A8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/>
      </w:r>
    </w:p>
    <w:p w14:paraId="7763BBFF" w14:textId="77777777" w:rsidR="00434A83" w:rsidRDefault="00434A83">
      <w:pPr>
        <w:rPr>
          <w:rFonts w:ascii="Arial" w:hAnsi="Arial" w:cs="Arial"/>
          <w:lang w:val="en-US"/>
        </w:rPr>
      </w:pPr>
    </w:p>
    <w:p w14:paraId="31CF7676" w14:textId="77777777" w:rsidR="00434A83" w:rsidRPr="00434A83" w:rsidRDefault="00434A83">
      <w:pPr>
        <w:rPr>
          <w:rFonts w:ascii="Arial" w:hAnsi="Arial" w:cs="Arial"/>
          <w:lang w:val="en-US"/>
        </w:rPr>
      </w:pPr>
    </w:p>
    <w:sectPr w:rsidR="00434A83" w:rsidRPr="00434A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C5036"/>
    <w:multiLevelType w:val="hybridMultilevel"/>
    <w:tmpl w:val="C154479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CD"/>
    <w:rsid w:val="0000100E"/>
    <w:rsid w:val="00180535"/>
    <w:rsid w:val="001C57A8"/>
    <w:rsid w:val="001D735D"/>
    <w:rsid w:val="002C71E8"/>
    <w:rsid w:val="004014B0"/>
    <w:rsid w:val="00434A83"/>
    <w:rsid w:val="004973FC"/>
    <w:rsid w:val="004F03CD"/>
    <w:rsid w:val="007D32B5"/>
    <w:rsid w:val="008D7424"/>
    <w:rsid w:val="00B6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D221A"/>
  <w15:chartTrackingRefBased/>
  <w15:docId w15:val="{2FD8E987-0E5A-409D-9297-B0C54B9F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3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F0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F0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B6723B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434A83"/>
    <w:rPr>
      <w:i/>
      <w:iCs/>
    </w:rPr>
  </w:style>
  <w:style w:type="character" w:styleId="Hyperlink">
    <w:name w:val="Hyperlink"/>
    <w:basedOn w:val="Fontepargpadro"/>
    <w:uiPriority w:val="99"/>
    <w:semiHidden/>
    <w:unhideWhenUsed/>
    <w:rsid w:val="00434A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7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3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olina Faria Moreira Gomes Tavares</dc:creator>
  <cp:keywords/>
  <dc:description/>
  <cp:lastModifiedBy>Anna Carolina Faria Moreira Gomes Tavares</cp:lastModifiedBy>
  <cp:revision>2</cp:revision>
  <cp:lastPrinted>2021-12-21T02:16:00Z</cp:lastPrinted>
  <dcterms:created xsi:type="dcterms:W3CDTF">2021-12-21T02:21:00Z</dcterms:created>
  <dcterms:modified xsi:type="dcterms:W3CDTF">2021-12-21T02:21:00Z</dcterms:modified>
</cp:coreProperties>
</file>